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720" w:rsidRPr="003B7720" w:rsidRDefault="00210729" w:rsidP="003B7720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</w:t>
      </w:r>
      <w:r w:rsidR="003B7720" w:rsidRPr="003B7720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1</w:t>
      </w:r>
      <w:bookmarkStart w:id="0" w:name="_GoBack"/>
      <w:bookmarkEnd w:id="0"/>
      <w:r w:rsidR="003B7720" w:rsidRPr="003B7720">
        <w:rPr>
          <w:b/>
          <w:bCs/>
          <w:sz w:val="20"/>
          <w:szCs w:val="20"/>
          <w:lang w:val="en-US"/>
        </w:rPr>
        <w:t xml:space="preserve">. </w:t>
      </w:r>
      <w:r w:rsidR="00356480" w:rsidRPr="003B7720">
        <w:rPr>
          <w:b/>
          <w:bCs/>
          <w:sz w:val="20"/>
          <w:szCs w:val="20"/>
          <w:lang w:val="en-US"/>
        </w:rPr>
        <w:t>Functional</w:t>
      </w:r>
      <w:r w:rsidR="003B7720" w:rsidRPr="003B7720">
        <w:rPr>
          <w:b/>
          <w:bCs/>
          <w:sz w:val="20"/>
          <w:szCs w:val="20"/>
          <w:lang w:val="en-US"/>
        </w:rPr>
        <w:t xml:space="preserve"> annotation of genes modulated by burn shock, classified according to their modulation pattern</w:t>
      </w:r>
      <w:r w:rsidR="003B7720" w:rsidRPr="003B7720">
        <w:rPr>
          <w:b/>
          <w:bCs/>
          <w:sz w:val="20"/>
          <w:szCs w:val="20"/>
        </w:rPr>
        <w:fldChar w:fldCharType="begin"/>
      </w:r>
      <w:r w:rsidR="003B7720" w:rsidRPr="003B7720">
        <w:rPr>
          <w:b/>
          <w:bCs/>
          <w:sz w:val="20"/>
          <w:szCs w:val="20"/>
          <w:lang w:val="en-US"/>
        </w:rPr>
        <w:instrText xml:space="preserve"> LINK Excel.Sheet.8 "C:\\Users\\10017626\\Documents\\Production\\Articles\\burn_microarray\\150315_Manuscript\\new figures\\Table2.xls" "Feuil1!L1C1:L59C4" \a \f 4 \h  \* MERGEFORMAT </w:instrText>
      </w:r>
      <w:r w:rsidR="003B7720" w:rsidRPr="003B7720">
        <w:rPr>
          <w:b/>
          <w:bCs/>
          <w:sz w:val="20"/>
          <w:szCs w:val="20"/>
        </w:rPr>
        <w:fldChar w:fldCharType="separate"/>
      </w:r>
    </w:p>
    <w:tbl>
      <w:tblPr>
        <w:tblW w:w="941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1200"/>
        <w:gridCol w:w="1200"/>
        <w:gridCol w:w="1200"/>
      </w:tblGrid>
      <w:tr w:rsidR="003B7720" w:rsidRPr="00210729" w:rsidTr="003B7720">
        <w:trPr>
          <w:trHeight w:val="60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720" w:rsidRPr="00210729" w:rsidRDefault="003B7720" w:rsidP="003B772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072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Ter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720" w:rsidRPr="00210729" w:rsidRDefault="003B7720" w:rsidP="003B772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072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7720" w:rsidRPr="00210729" w:rsidRDefault="003B7720" w:rsidP="003B772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072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Fold Enrichm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7720" w:rsidRPr="00210729" w:rsidRDefault="003B7720" w:rsidP="003B772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1072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Benjamini</w:t>
            </w:r>
            <w:proofErr w:type="spellEnd"/>
            <w:r w:rsidRPr="0021072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  p-value</w:t>
            </w:r>
          </w:p>
        </w:tc>
      </w:tr>
      <w:tr w:rsidR="003B7720" w:rsidRPr="00210729" w:rsidTr="003B7720">
        <w:trPr>
          <w:trHeight w:val="300"/>
        </w:trPr>
        <w:tc>
          <w:tcPr>
            <w:tcW w:w="94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  <w:hideMark/>
          </w:tcPr>
          <w:p w:rsidR="003B7720" w:rsidRPr="00210729" w:rsidRDefault="003B7720" w:rsidP="003B772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072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Persistent UP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0609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eneration of precursor metabolites and energ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10729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.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22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2.48E-03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6119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oxidative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phosphory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4.7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2290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electron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transport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.2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3465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ucleobase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, nucleoside, nucleotide and nucleic acid biosynthetic proc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6.0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16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4427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itrogen compound biosynthetic proc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.31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25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4277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ATP synthesis coupled electron transpo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2.15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33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45333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cellular respir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2.5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30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3355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ellular response to str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3.55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30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55114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oxidation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redu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3.81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30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34613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cellular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protein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localiz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45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32446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protein modification by small protein conjug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51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6259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metabolic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53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4801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phosphoinositide-mediated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51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626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replic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49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0697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response to DNA damage stimu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47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51188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cofactor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biosynthetic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6281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repai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58</w:t>
            </w:r>
          </w:p>
        </w:tc>
      </w:tr>
      <w:tr w:rsidR="003B7720" w:rsidRPr="003B7720" w:rsidTr="003B7720">
        <w:trPr>
          <w:trHeight w:val="300"/>
        </w:trPr>
        <w:tc>
          <w:tcPr>
            <w:tcW w:w="9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ersistent DOWN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695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immune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.3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.11E-04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0250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antigen processing and presentation of peptide or polysaccharide antigen via MHC class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5.0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36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2.04E-04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46649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lymphocyte activ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4.1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8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45321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leukocyte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activ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.14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14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45088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regulation of innate immune respon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2.3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19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4211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T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cell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activ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3.31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22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30217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T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cell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3.9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22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50778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positive regulation of immune respon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27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30097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hemopoie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27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5087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positive regulation of T cell activ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25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6952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defense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33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45449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regulation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of transcrip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32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4558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positive regulation of T cell differenti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8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32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8283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cell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prolifer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42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45089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positive regulation of innate immune respon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43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1606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immunoglobulin mediated immune respon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49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43066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egative regulation of apopto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1972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B cell mediated immun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49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45059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positive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hymic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T cell sele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57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50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7242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intracellular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signaling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casca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52</w:t>
            </w:r>
          </w:p>
        </w:tc>
      </w:tr>
      <w:tr w:rsidR="003B7720" w:rsidRPr="003B7720" w:rsidTr="003B7720">
        <w:trPr>
          <w:trHeight w:val="300"/>
        </w:trPr>
        <w:tc>
          <w:tcPr>
            <w:tcW w:w="9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7720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ransient</w:t>
            </w:r>
            <w:proofErr w:type="spellEnd"/>
            <w:r w:rsidRPr="003B7720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UP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lastRenderedPageBreak/>
              <w:t>GO:004343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egative regulation of transcription factor ac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8.1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21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42167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heme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catabolic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9.0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214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94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152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angiogene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87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4339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egative regulation of DNA bind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8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80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6954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inflammatory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72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695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immune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68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1922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ytokine-mediated signaling pathw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69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7243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protein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kinase casca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75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48514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blood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vessel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morphogene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73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4273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fibrinoly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53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82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1568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blood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vessel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79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5109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regulation of transcription factor ac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78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1944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vasculature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77</w:t>
            </w:r>
          </w:p>
        </w:tc>
      </w:tr>
      <w:tr w:rsidR="003B7720" w:rsidRPr="003B7720" w:rsidTr="003B7720">
        <w:trPr>
          <w:trHeight w:val="300"/>
        </w:trPr>
        <w:tc>
          <w:tcPr>
            <w:tcW w:w="9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7720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ransient</w:t>
            </w:r>
            <w:proofErr w:type="spellEnd"/>
            <w:r w:rsidRPr="003B7720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DOWN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166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response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hypox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6783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heme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biosynthetic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49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O:007048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B772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response to oxygen level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</w:tr>
      <w:tr w:rsidR="003B7720" w:rsidRPr="003B7720" w:rsidTr="003B7720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GO:0006779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porphyrin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biosynthetic</w:t>
            </w:r>
            <w:proofErr w:type="spellEnd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42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720" w:rsidRPr="003B7720" w:rsidRDefault="003B7720" w:rsidP="003B772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B7720"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</w:tr>
    </w:tbl>
    <w:p w:rsidR="00675721" w:rsidRPr="003B7720" w:rsidRDefault="003B7720" w:rsidP="003B7720">
      <w:pPr>
        <w:rPr>
          <w:sz w:val="20"/>
          <w:szCs w:val="20"/>
        </w:rPr>
      </w:pPr>
      <w:r w:rsidRPr="003B7720">
        <w:rPr>
          <w:sz w:val="20"/>
          <w:szCs w:val="20"/>
        </w:rPr>
        <w:fldChar w:fldCharType="end"/>
      </w:r>
    </w:p>
    <w:sectPr w:rsidR="00675721" w:rsidRPr="003B7720" w:rsidSect="003B7720">
      <w:pgSz w:w="11906" w:h="16838"/>
      <w:pgMar w:top="1417" w:right="851" w:bottom="1417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041D" w:rsidRDefault="0062041D" w:rsidP="00210729">
      <w:pPr>
        <w:spacing w:after="0" w:line="240" w:lineRule="auto"/>
      </w:pPr>
      <w:r>
        <w:separator/>
      </w:r>
    </w:p>
  </w:endnote>
  <w:endnote w:type="continuationSeparator" w:id="0">
    <w:p w:rsidR="0062041D" w:rsidRDefault="0062041D" w:rsidP="00210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041D" w:rsidRDefault="0062041D" w:rsidP="00210729">
      <w:pPr>
        <w:spacing w:after="0" w:line="240" w:lineRule="auto"/>
      </w:pPr>
      <w:r>
        <w:separator/>
      </w:r>
    </w:p>
  </w:footnote>
  <w:footnote w:type="continuationSeparator" w:id="0">
    <w:p w:rsidR="0062041D" w:rsidRDefault="0062041D" w:rsidP="002107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4CA"/>
    <w:rsid w:val="00210729"/>
    <w:rsid w:val="002E44CA"/>
    <w:rsid w:val="00356480"/>
    <w:rsid w:val="003B7720"/>
    <w:rsid w:val="0062041D"/>
    <w:rsid w:val="0067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Cordia New"/>
        <w:lang w:val="fr-FR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E44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2E44C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2E44CA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TextedebullesCar">
    <w:name w:val="Texte de bulles Car"/>
    <w:link w:val="Textedebulles"/>
    <w:uiPriority w:val="99"/>
    <w:semiHidden/>
    <w:rsid w:val="002E44CA"/>
    <w:rPr>
      <w:rFonts w:ascii="Tahoma" w:hAnsi="Tahoma" w:cs="Angsana New"/>
      <w:sz w:val="16"/>
    </w:rPr>
  </w:style>
  <w:style w:type="paragraph" w:styleId="En-tte">
    <w:name w:val="header"/>
    <w:basedOn w:val="Normal"/>
    <w:link w:val="En-tteCar"/>
    <w:uiPriority w:val="99"/>
    <w:unhideWhenUsed/>
    <w:rsid w:val="002107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0729"/>
    <w:rPr>
      <w:sz w:val="22"/>
      <w:szCs w:val="28"/>
    </w:rPr>
  </w:style>
  <w:style w:type="paragraph" w:styleId="Pieddepage">
    <w:name w:val="footer"/>
    <w:basedOn w:val="Normal"/>
    <w:link w:val="PieddepageCar"/>
    <w:uiPriority w:val="99"/>
    <w:unhideWhenUsed/>
    <w:rsid w:val="002107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0729"/>
    <w:rPr>
      <w:sz w:val="22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Cordia New"/>
        <w:lang w:val="fr-FR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E44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2E44C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2E44CA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TextedebullesCar">
    <w:name w:val="Texte de bulles Car"/>
    <w:link w:val="Textedebulles"/>
    <w:uiPriority w:val="99"/>
    <w:semiHidden/>
    <w:rsid w:val="002E44CA"/>
    <w:rPr>
      <w:rFonts w:ascii="Tahoma" w:hAnsi="Tahoma" w:cs="Angsana New"/>
      <w:sz w:val="16"/>
    </w:rPr>
  </w:style>
  <w:style w:type="paragraph" w:styleId="En-tte">
    <w:name w:val="header"/>
    <w:basedOn w:val="Normal"/>
    <w:link w:val="En-tteCar"/>
    <w:uiPriority w:val="99"/>
    <w:unhideWhenUsed/>
    <w:rsid w:val="002107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0729"/>
    <w:rPr>
      <w:sz w:val="22"/>
      <w:szCs w:val="28"/>
    </w:rPr>
  </w:style>
  <w:style w:type="paragraph" w:styleId="Pieddepage">
    <w:name w:val="footer"/>
    <w:basedOn w:val="Normal"/>
    <w:link w:val="PieddepageCar"/>
    <w:uiPriority w:val="99"/>
    <w:unhideWhenUsed/>
    <w:rsid w:val="002107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0729"/>
    <w:rPr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42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3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XTORIS Julien</dc:creator>
  <cp:lastModifiedBy>TEXTORIS Julien</cp:lastModifiedBy>
  <cp:revision>4</cp:revision>
  <dcterms:created xsi:type="dcterms:W3CDTF">2015-12-24T10:11:00Z</dcterms:created>
  <dcterms:modified xsi:type="dcterms:W3CDTF">2016-02-29T20:19:00Z</dcterms:modified>
</cp:coreProperties>
</file>